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CA1C0" w14:textId="3C1E4064" w:rsidR="007B2544" w:rsidRPr="002A2420" w:rsidRDefault="007B2544">
      <w:pPr>
        <w:rPr>
          <w:sz w:val="22"/>
          <w:szCs w:val="22"/>
          <w:u w:val="single"/>
        </w:rPr>
      </w:pPr>
    </w:p>
    <w:tbl>
      <w:tblPr>
        <w:tblStyle w:val="TableGrid"/>
        <w:tblW w:w="14383" w:type="dxa"/>
        <w:tblLook w:val="04A0" w:firstRow="1" w:lastRow="0" w:firstColumn="1" w:lastColumn="0" w:noHBand="0" w:noVBand="1"/>
      </w:tblPr>
      <w:tblGrid>
        <w:gridCol w:w="2583"/>
        <w:gridCol w:w="736"/>
        <w:gridCol w:w="737"/>
        <w:gridCol w:w="736"/>
        <w:gridCol w:w="737"/>
        <w:gridCol w:w="736"/>
        <w:gridCol w:w="737"/>
        <w:gridCol w:w="736"/>
        <w:gridCol w:w="737"/>
        <w:gridCol w:w="736"/>
        <w:gridCol w:w="737"/>
        <w:gridCol w:w="736"/>
        <w:gridCol w:w="737"/>
        <w:gridCol w:w="736"/>
        <w:gridCol w:w="737"/>
        <w:gridCol w:w="736"/>
        <w:gridCol w:w="753"/>
      </w:tblGrid>
      <w:tr w:rsidR="00193201" w:rsidRPr="002A2420" w14:paraId="3255CC52" w14:textId="1FA9C1C2" w:rsidTr="002A2420">
        <w:tc>
          <w:tcPr>
            <w:tcW w:w="2583" w:type="dxa"/>
          </w:tcPr>
          <w:p w14:paraId="0F3DA551" w14:textId="3B7EB4AE" w:rsidR="00A95275" w:rsidRPr="002A2420" w:rsidRDefault="00A95275" w:rsidP="00A95275">
            <w:pPr>
              <w:rPr>
                <w:sz w:val="22"/>
                <w:szCs w:val="22"/>
              </w:rPr>
            </w:pPr>
          </w:p>
        </w:tc>
        <w:tc>
          <w:tcPr>
            <w:tcW w:w="1473" w:type="dxa"/>
            <w:gridSpan w:val="2"/>
          </w:tcPr>
          <w:p w14:paraId="3B94D389" w14:textId="3272AB43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Chaffinch</w:t>
            </w:r>
            <w:r w:rsidR="00035246" w:rsidRPr="002A2420">
              <w:rPr>
                <w:sz w:val="22"/>
                <w:szCs w:val="22"/>
              </w:rPr>
              <w:t xml:space="preserve"> (n=49)</w:t>
            </w:r>
          </w:p>
        </w:tc>
        <w:tc>
          <w:tcPr>
            <w:tcW w:w="1473" w:type="dxa"/>
            <w:gridSpan w:val="2"/>
          </w:tcPr>
          <w:p w14:paraId="7CB03858" w14:textId="4C9E5EB7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Dunnock</w:t>
            </w:r>
            <w:r w:rsidR="00035246" w:rsidRPr="002A2420">
              <w:rPr>
                <w:sz w:val="22"/>
                <w:szCs w:val="22"/>
              </w:rPr>
              <w:t xml:space="preserve"> (n=287)</w:t>
            </w:r>
          </w:p>
        </w:tc>
        <w:tc>
          <w:tcPr>
            <w:tcW w:w="1473" w:type="dxa"/>
            <w:gridSpan w:val="2"/>
          </w:tcPr>
          <w:p w14:paraId="1DE697AF" w14:textId="04D7533C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Jay</w:t>
            </w:r>
            <w:r w:rsidR="00035246" w:rsidRPr="002A2420">
              <w:rPr>
                <w:sz w:val="22"/>
                <w:szCs w:val="22"/>
              </w:rPr>
              <w:t xml:space="preserve"> (n=13)</w:t>
            </w:r>
          </w:p>
        </w:tc>
        <w:tc>
          <w:tcPr>
            <w:tcW w:w="1473" w:type="dxa"/>
            <w:gridSpan w:val="2"/>
          </w:tcPr>
          <w:p w14:paraId="12303732" w14:textId="286B2BF6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Magpie</w:t>
            </w:r>
            <w:r w:rsidR="00035246" w:rsidRPr="002A2420">
              <w:rPr>
                <w:sz w:val="22"/>
                <w:szCs w:val="22"/>
              </w:rPr>
              <w:t xml:space="preserve"> (n=110)</w:t>
            </w:r>
          </w:p>
        </w:tc>
        <w:tc>
          <w:tcPr>
            <w:tcW w:w="1473" w:type="dxa"/>
            <w:gridSpan w:val="2"/>
          </w:tcPr>
          <w:p w14:paraId="63758745" w14:textId="5FB9DE72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Robin</w:t>
            </w:r>
            <w:r w:rsidR="00035246" w:rsidRPr="002A2420">
              <w:rPr>
                <w:sz w:val="22"/>
                <w:szCs w:val="22"/>
              </w:rPr>
              <w:t xml:space="preserve"> (n=12)</w:t>
            </w:r>
          </w:p>
        </w:tc>
        <w:tc>
          <w:tcPr>
            <w:tcW w:w="1473" w:type="dxa"/>
            <w:gridSpan w:val="2"/>
          </w:tcPr>
          <w:p w14:paraId="7449FF10" w14:textId="6427E5A9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Sparrow</w:t>
            </w:r>
            <w:r w:rsidR="00035246" w:rsidRPr="002A2420">
              <w:rPr>
                <w:sz w:val="22"/>
                <w:szCs w:val="22"/>
              </w:rPr>
              <w:t xml:space="preserve"> (n=107)</w:t>
            </w:r>
          </w:p>
        </w:tc>
        <w:tc>
          <w:tcPr>
            <w:tcW w:w="1473" w:type="dxa"/>
            <w:gridSpan w:val="2"/>
          </w:tcPr>
          <w:p w14:paraId="43351536" w14:textId="6073D6CF" w:rsidR="00A95275" w:rsidRPr="002A2420" w:rsidRDefault="00A95275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Starling</w:t>
            </w:r>
            <w:r w:rsidR="00035246" w:rsidRPr="002A2420">
              <w:rPr>
                <w:sz w:val="22"/>
                <w:szCs w:val="22"/>
              </w:rPr>
              <w:t xml:space="preserve"> (n=213)</w:t>
            </w:r>
          </w:p>
        </w:tc>
        <w:tc>
          <w:tcPr>
            <w:tcW w:w="1489" w:type="dxa"/>
            <w:gridSpan w:val="2"/>
            <w:tcBorders>
              <w:bottom w:val="single" w:sz="4" w:space="0" w:color="auto"/>
            </w:tcBorders>
          </w:tcPr>
          <w:p w14:paraId="6813DED8" w14:textId="7980C397" w:rsidR="00A95275" w:rsidRPr="002A2420" w:rsidRDefault="00A95275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Total (n=</w:t>
            </w:r>
            <w:r w:rsidR="00035246" w:rsidRPr="002A2420">
              <w:rPr>
                <w:b/>
                <w:bCs/>
                <w:sz w:val="22"/>
                <w:szCs w:val="22"/>
              </w:rPr>
              <w:t>791)</w:t>
            </w:r>
          </w:p>
        </w:tc>
      </w:tr>
      <w:tr w:rsidR="00E62EF4" w:rsidRPr="002A2420" w14:paraId="0EF48C1C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220C" w14:textId="5BE0CFB5" w:rsidR="00A95275" w:rsidRPr="002A2420" w:rsidRDefault="00A95275" w:rsidP="00A95275">
            <w:pPr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BDF87" w14:textId="5A8D379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FB2E95" w14:textId="1E60DF5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370396" w14:textId="386F962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917C43" w14:textId="0565726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591053" w14:textId="47E28A09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D40EE8" w14:textId="1FE30382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4C8A17" w14:textId="2FBA39CC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5A437C" w14:textId="630A522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BCF8E" w14:textId="64A4044C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B63674" w14:textId="1DFE0699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53DF00" w14:textId="269AF916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9EDB30" w14:textId="354FD50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4BB8A0" w14:textId="266EB077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F69316" w14:textId="52AD39C6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59F56" w14:textId="1FB60F1E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E991B" w14:textId="5A8E49E7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E57A3A" w:rsidRPr="002A2420" w14:paraId="7143211D" w14:textId="5D1F0844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4506" w14:textId="15C8FDA8" w:rsidR="00A5241C" w:rsidRPr="002A2420" w:rsidRDefault="00A5241C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Fema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40CBD9" w14:textId="028EB54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D9276A" w14:textId="51DD762A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C9D057" w14:textId="7C9A77E3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4A9AB5" w14:textId="380AF815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1DEA64" w14:textId="1B4653B4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B5F9F6" w14:textId="17DC1AC4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E7BA16" w14:textId="226C317B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2BFA0" w14:textId="71FBA293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631602" w14:textId="0DDAE38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E8BBB" w14:textId="5D98C548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C3BC40" w14:textId="4FF30B03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3A4DD" w14:textId="48D539F1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F40E3" w14:textId="55F45074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7802B" w14:textId="371CA3C6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3D862" w14:textId="00EC0A2A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47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537AB" w14:textId="60C3B8DF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60.05</w:t>
            </w:r>
          </w:p>
        </w:tc>
      </w:tr>
      <w:tr w:rsidR="00E57A3A" w:rsidRPr="002A2420" w14:paraId="0077EFFE" w14:textId="5E32D9CB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A5211" w14:textId="4E46A921" w:rsidR="00A5241C" w:rsidRPr="002A2420" w:rsidRDefault="00A5241C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Mal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B2BD2" w14:textId="376D4778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9CE25F" w14:textId="4F9829F6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50A23" w14:textId="31D66EA3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2C053" w14:textId="1B8EB23D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19014C" w14:textId="03628C01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3B5F3" w14:textId="4C5888E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88C402" w14:textId="3229290A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85AF86" w14:textId="7B88EF5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3EDB60" w14:textId="6DD97159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73BEAD" w14:textId="4F52CC3F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B3F370" w14:textId="7449C8C1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520540" w14:textId="36727F9A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97DBC" w14:textId="2F5C6B7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AF362B" w14:textId="6196144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8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1352" w14:textId="5C9A105F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25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D0E9" w14:textId="5595DA9D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1.98</w:t>
            </w:r>
          </w:p>
        </w:tc>
      </w:tr>
      <w:tr w:rsidR="00E57A3A" w:rsidRPr="002A2420" w14:paraId="76F0DBC1" w14:textId="4F8DC365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860B" w14:textId="56E2487B" w:rsidR="00A5241C" w:rsidRPr="002A2420" w:rsidRDefault="00A5241C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Non-binar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A91243" w14:textId="5F6894E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2E7783" w14:textId="70F0908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AB8C40" w14:textId="2F7B9934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301471" w14:textId="57E6510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8D1ECC" w14:textId="2EE704CA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E35997" w14:textId="39C06C3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4CA31" w14:textId="3E1FDE56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BAC82" w14:textId="26044390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4C00E" w14:textId="343DBB7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7DC18B" w14:textId="0CA0AD0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3C1154" w14:textId="47A39E54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08679A" w14:textId="0B1AA47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D210E" w14:textId="270F72F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3B715F" w14:textId="1824F2B4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38F2" w14:textId="2701E2F9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E55B7" w14:textId="5C7FAC12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5.82</w:t>
            </w:r>
          </w:p>
        </w:tc>
      </w:tr>
      <w:tr w:rsidR="00E57A3A" w:rsidRPr="002A2420" w14:paraId="7B1ED8F9" w14:textId="368BCA81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7C85" w14:textId="0ABC07A3" w:rsidR="00A5241C" w:rsidRPr="002A2420" w:rsidRDefault="00A5241C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Prefer not to sa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4A21A" w14:textId="0FD3B571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BAA97" w14:textId="28F90FB9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2C5951" w14:textId="20497E0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6B58EF" w14:textId="75DCF63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FA0DE" w14:textId="18C76E29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B2889" w14:textId="38DF4752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8913B2" w14:textId="0338BCDF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9012DD" w14:textId="68BFE170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79ABCC" w14:textId="0394B91A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B16772" w14:textId="24387EEC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FB6C33" w14:textId="0C01B2D0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0A6B38" w14:textId="2669F98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4662EF" w14:textId="7921D2F0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DF6B7" w14:textId="4A96890F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1A13F" w14:textId="0346DE25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85924" w14:textId="0C14D633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.64</w:t>
            </w:r>
          </w:p>
        </w:tc>
      </w:tr>
      <w:tr w:rsidR="00E57A3A" w:rsidRPr="002A2420" w14:paraId="6C44086A" w14:textId="7870D380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B40D" w14:textId="669C23E2" w:rsidR="00A5241C" w:rsidRPr="002A2420" w:rsidRDefault="00A5241C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Prefer to self-describ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E650A2" w14:textId="2F0460B9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01EA2" w14:textId="166A1C86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940723" w14:textId="444960E5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E2C533" w14:textId="7FD50AC8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3F631" w14:textId="6279E152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F88646" w14:textId="2B0B8D26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99AFF6" w14:textId="5E46A41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B72C5D" w14:textId="7532B342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7FBF5F" w14:textId="1060AEAD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3915A9" w14:textId="3513DD9E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8443E8" w14:textId="40BED127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06598A" w14:textId="5629CCF1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9040B9" w14:textId="5E96480D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8A51D" w14:textId="1CA80B86" w:rsidR="00A5241C" w:rsidRPr="002A2420" w:rsidRDefault="00A5241C" w:rsidP="00A95275">
            <w:pPr>
              <w:jc w:val="center"/>
              <w:rPr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03C63" w14:textId="10950E20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75516" w14:textId="75CEE294" w:rsidR="00A5241C" w:rsidRPr="002A2420" w:rsidRDefault="00A5241C" w:rsidP="00A95275">
            <w:pPr>
              <w:jc w:val="center"/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0.51</w:t>
            </w:r>
          </w:p>
        </w:tc>
      </w:tr>
      <w:tr w:rsidR="00B8396D" w:rsidRPr="002A2420" w14:paraId="325B72F0" w14:textId="77777777" w:rsidTr="00FE4577">
        <w:tc>
          <w:tcPr>
            <w:tcW w:w="14383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75A1" w14:textId="68C0FA94" w:rsidR="00B8396D" w:rsidRPr="002A2420" w:rsidRDefault="00B8396D" w:rsidP="00B8396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Age</w:t>
            </w:r>
          </w:p>
        </w:tc>
      </w:tr>
      <w:tr w:rsidR="00E57A3A" w:rsidRPr="002A2420" w14:paraId="1F45D4E2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75E80" w14:textId="677CCB4D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16-2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615022" w14:textId="2692E31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4BF6F4" w14:textId="1CD72BDF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4DB6E0" w14:textId="45CAB1D4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6D66C0" w14:textId="05BAD744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B9024" w14:textId="1BFEE75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A59E5B" w14:textId="6BE10997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B8C479" w14:textId="425B190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657BB" w14:textId="3339E768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7091DA" w14:textId="26DF7F4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9827C5" w14:textId="4F6F5CD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A86A8" w14:textId="49AC9B6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CCFEB" w14:textId="7E4A938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151FF" w14:textId="6C9EA97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38591" w14:textId="0E0B7F7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7F507" w14:textId="0FD780C2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28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FCFDB" w14:textId="6A249EDC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6.03</w:t>
            </w:r>
          </w:p>
        </w:tc>
      </w:tr>
      <w:tr w:rsidR="00E62EF4" w:rsidRPr="002A2420" w14:paraId="17F0B841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77D3" w14:textId="17E216CD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25-3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0FB30A" w14:textId="31964CD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47B39" w14:textId="19EF607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80576" w14:textId="19ED758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C64BD9" w14:textId="0F53DF4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87E5A" w14:textId="297D05C9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F41736" w14:textId="1FA9E69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B6EA0" w14:textId="7083077F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FBB48" w14:textId="5400C88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073C0" w14:textId="7EAE33C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65683D" w14:textId="3D191B4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5CBDAE" w14:textId="4D39B0A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E5AE07" w14:textId="0737B2BC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521915" w14:textId="475FDB9F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9932F6" w14:textId="7ED07E28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4FCC8" w14:textId="376646C5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196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5056" w14:textId="1F84B6A6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4.78</w:t>
            </w:r>
          </w:p>
        </w:tc>
      </w:tr>
      <w:tr w:rsidR="00E62EF4" w:rsidRPr="002A2420" w14:paraId="44E993B3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4255" w14:textId="3403D99D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35-4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D16B08" w14:textId="1BF73E8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3D591" w14:textId="415FCA5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4F656" w14:textId="4002665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0B3934" w14:textId="12E2ECE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9E5264" w14:textId="5FD404E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CB7948" w14:textId="26A7770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F88669" w14:textId="71761FB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496061" w14:textId="018EB70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035B5C" w14:textId="728E7C67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47E1D" w14:textId="5B0FDC02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6E007" w14:textId="528409EC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FD2D95" w14:textId="0A78247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A7A15" w14:textId="1F910008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A4003" w14:textId="3E1C22E7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67865" w14:textId="7C1A9D08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13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5BB91" w14:textId="5873D5CD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6.81</w:t>
            </w:r>
          </w:p>
        </w:tc>
      </w:tr>
      <w:tr w:rsidR="00E62EF4" w:rsidRPr="002A2420" w14:paraId="0C0F517F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47C10" w14:textId="396B9FF9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45-5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82FEE" w14:textId="59BCBA61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38730" w14:textId="6EDE0A2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63273" w14:textId="15826E7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7A42EA" w14:textId="5738CE4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65DC62" w14:textId="27901A78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4591F" w14:textId="394ECF6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BB29C" w14:textId="5D6896F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1FD4EC" w14:textId="1F77E9E1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386229" w14:textId="060AB0F9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1AA5A0" w14:textId="56542472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509FB9" w14:textId="5D527047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0C69AD" w14:textId="7506FCB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3EFA25" w14:textId="21E1CECF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0F57A6" w14:textId="281A918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5F09" w14:textId="430A41D2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6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AD0B" w14:textId="1E4E1B80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8.60</w:t>
            </w:r>
          </w:p>
        </w:tc>
      </w:tr>
      <w:tr w:rsidR="00E62EF4" w:rsidRPr="002A2420" w14:paraId="25771806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AA47B" w14:textId="6F649903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55-6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14D46E" w14:textId="7CEF440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266052" w14:textId="3581B21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49F3E5" w14:textId="70ED88F6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1E6451" w14:textId="4B9A568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B663E" w14:textId="5ED6EA40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E4B2A" w14:textId="7AF7478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660CC" w14:textId="008B135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C6A71" w14:textId="7B7FB38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0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2C6650" w14:textId="3117A807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5DEF2B" w14:textId="6D16FF68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AD11DF" w14:textId="5A0F3576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937C43" w14:textId="26512FF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1317E4" w14:textId="7B49D65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861EA" w14:textId="13AAFCD1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130EB" w14:textId="41EBBBF6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6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E51DC" w14:textId="21B193BA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8.22</w:t>
            </w:r>
          </w:p>
        </w:tc>
      </w:tr>
      <w:tr w:rsidR="00E62EF4" w:rsidRPr="002A2420" w14:paraId="50BA8B02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B53EC" w14:textId="3B8943B7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65+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6F792D" w14:textId="586D467F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87150" w14:textId="347D0A1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6FEC37" w14:textId="05EED84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C5F83B" w14:textId="3BF8945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D0F22F" w14:textId="7A3CD06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E7CD91" w14:textId="4A6040E6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C5FB02" w14:textId="5494706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3B5291" w14:textId="69A68939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DB7286" w14:textId="224772C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C53D3E" w14:textId="34EB4F76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B6710" w14:textId="16854DE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DAE3F" w14:textId="42543018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529421" w14:textId="31AC0E0C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9AFC0" w14:textId="32C5D479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812AB" w14:textId="2FB7B6CE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1139F" w14:textId="6A74F1EF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5.18</w:t>
            </w:r>
          </w:p>
        </w:tc>
      </w:tr>
      <w:tr w:rsidR="00E62EF4" w:rsidRPr="002A2420" w14:paraId="269A3FF5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81408" w14:textId="258A451E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Prefer not to say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A54E33" w14:textId="11CE80DA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B5C575" w14:textId="23723EB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64E58F" w14:textId="28CA808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C76071" w14:textId="70DC7A45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CB7915" w14:textId="7A24B364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F11703" w14:textId="554BA512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0C95A6" w14:textId="257223C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D5C6B1" w14:textId="5208950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342F6B" w14:textId="7C59CEDE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C01C7" w14:textId="2E4B1B0B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ACE3F8" w14:textId="79038214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26F2B" w14:textId="1259507D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FA8CD" w14:textId="68E81DE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DB94B2" w14:textId="07717693" w:rsidR="00A95275" w:rsidRPr="002A2420" w:rsidRDefault="00A95275" w:rsidP="00A95275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42A6F" w14:textId="55DE2B98" w:rsidR="00A95275" w:rsidRPr="002A2420" w:rsidRDefault="00A95275" w:rsidP="00A95275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CBFE3" w14:textId="26DE8A7E" w:rsidR="00A95275" w:rsidRPr="002A2420" w:rsidRDefault="00A95275" w:rsidP="00A9527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0.38</w:t>
            </w:r>
          </w:p>
        </w:tc>
      </w:tr>
      <w:tr w:rsidR="00B8396D" w:rsidRPr="002A2420" w14:paraId="1606612A" w14:textId="77777777" w:rsidTr="008648D8">
        <w:tc>
          <w:tcPr>
            <w:tcW w:w="14383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81D3C" w14:textId="61847750" w:rsidR="00B8396D" w:rsidRPr="002A2420" w:rsidRDefault="00B8396D" w:rsidP="00B8396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Ethnicity</w:t>
            </w:r>
          </w:p>
        </w:tc>
      </w:tr>
      <w:tr w:rsidR="00E62EF4" w:rsidRPr="002A2420" w14:paraId="3ED96A32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4BF3" w14:textId="5BC2CF7D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Whit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786DD" w14:textId="339381FF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6DA11B" w14:textId="4273DA3E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3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CA53F7" w14:textId="31D7987F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03E554" w14:textId="71884786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817CA3" w14:textId="677A542E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7711A" w14:textId="142CD911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DABDE5" w14:textId="1C079C16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B3F707" w14:textId="17901E8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186C55" w14:textId="54106AB6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00D9D6" w14:textId="0EF08B46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B1C23A" w14:textId="268ED71F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7522F4" w14:textId="3D1BA890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8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CADC74" w14:textId="29399662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784AF9" w14:textId="691E75A0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0FD77" w14:textId="5407E724" w:rsidR="00A95275" w:rsidRPr="002A2420" w:rsidRDefault="00A95275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64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86AE4" w14:textId="509368BF" w:rsidR="00A95275" w:rsidRPr="002A2420" w:rsidRDefault="00A95275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81.29</w:t>
            </w:r>
          </w:p>
        </w:tc>
      </w:tr>
      <w:tr w:rsidR="00E62EF4" w:rsidRPr="002A2420" w14:paraId="308E4FD4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D239B" w14:textId="070012A5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Black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ABFBC7" w14:textId="4D653DD2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E6CE8C" w14:textId="42263743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E8EC1" w14:textId="14676C75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0736F0" w14:textId="4F22D0F1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D37132" w14:textId="64E874FA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AA8D77" w14:textId="05B691F5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01E346" w14:textId="59C1BA10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8D47D" w14:textId="480A26C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7C9401" w14:textId="7B7EE26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46C6FA" w14:textId="487E00F9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C2BC7" w14:textId="055462B0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384BA8" w14:textId="24F82D25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B481F" w14:textId="5EE6AB3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CA89CE" w14:textId="5FE8B25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574AF" w14:textId="1C4421B7" w:rsidR="00A95275" w:rsidRPr="002A2420" w:rsidRDefault="00A95275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A370A" w14:textId="7D0F9663" w:rsidR="00A95275" w:rsidRPr="002A2420" w:rsidRDefault="00A95275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4.68</w:t>
            </w:r>
          </w:p>
        </w:tc>
      </w:tr>
      <w:tr w:rsidR="00E62EF4" w:rsidRPr="002A2420" w14:paraId="090FAAB3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9AE99" w14:textId="6D20110B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Asian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C0C8F" w14:textId="0BB243B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1A8FC9" w14:textId="5A0956CA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AD096" w14:textId="56D21ED1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0D7AB" w14:textId="335362E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E9868" w14:textId="38973CC5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79AD17" w14:textId="21069B8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226FF" w14:textId="1AB3E857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CEBDBB" w14:textId="158A4352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519882" w14:textId="27C43F82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548A72" w14:textId="7445651F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FFB60" w14:textId="5D3321C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B620C" w14:textId="25454947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9D4DD5" w14:textId="7DFDD78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FDEBD" w14:textId="6E18FBBC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0C3E4" w14:textId="0DD7482F" w:rsidR="00A95275" w:rsidRPr="002A2420" w:rsidRDefault="00A95275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7C364" w14:textId="4F7E5E6C" w:rsidR="00A95275" w:rsidRPr="002A2420" w:rsidRDefault="00A95275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4.42</w:t>
            </w:r>
          </w:p>
        </w:tc>
      </w:tr>
      <w:tr w:rsidR="00E62EF4" w:rsidRPr="002A2420" w14:paraId="11582C3B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8F01" w14:textId="2B26D609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Mixed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D8F6A6" w14:textId="67E207A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B1D9D" w14:textId="3DF92A47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BEBAD" w14:textId="627FFBE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FD04F1" w14:textId="1AD7C5D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B37B20" w14:textId="11D3E84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8751EA" w14:textId="62CE10CA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5E6F4D" w14:textId="13F151F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E0A907" w14:textId="1666F1FF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C13308" w14:textId="35C6603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CF8A4F" w14:textId="065E8A99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F9A85B" w14:textId="74F77D98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C729D" w14:textId="73F7C39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5DCC8" w14:textId="16299D9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3C624" w14:textId="03170738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5129E" w14:textId="0DAAFDD3" w:rsidR="00A95275" w:rsidRPr="002A2420" w:rsidRDefault="00A95275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8126F" w14:textId="257CABF6" w:rsidR="00A95275" w:rsidRPr="002A2420" w:rsidRDefault="00A95275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6.95</w:t>
            </w:r>
          </w:p>
        </w:tc>
      </w:tr>
      <w:tr w:rsidR="00E62EF4" w:rsidRPr="002A2420" w14:paraId="122CC5D2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BF752" w14:textId="413780BA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Prefer not to say.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BFF73" w14:textId="4C946DC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39F96" w14:textId="3ADDD430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4E4244" w14:textId="7BC354E7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50FF73" w14:textId="6B21FB6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4A2F6" w14:textId="168F7AEA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CC9C72" w14:textId="11B72ABD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9A9C88" w14:textId="3C250667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3BC15" w14:textId="3AEF59AB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03780D" w14:textId="2C297963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215F77" w14:textId="0B4FDA21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842C6" w14:textId="211C4FE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06B15F" w14:textId="116FD1C6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F64B3" w14:textId="4929D1C8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57030B" w14:textId="09CF4BBC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C7292" w14:textId="1352CFF4" w:rsidR="00A95275" w:rsidRPr="002A2420" w:rsidRDefault="00A95275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42001" w14:textId="7099249D" w:rsidR="00A95275" w:rsidRPr="002A2420" w:rsidRDefault="00A95275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.64</w:t>
            </w:r>
          </w:p>
        </w:tc>
      </w:tr>
      <w:tr w:rsidR="00E62EF4" w:rsidRPr="002A2420" w14:paraId="6B695813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4142C" w14:textId="5A59730D" w:rsidR="00A95275" w:rsidRPr="002A2420" w:rsidRDefault="00A95275" w:rsidP="00A95275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Prefer to self-describe.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76851F" w14:textId="0B3FD313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DDC562" w14:textId="3E1E998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EA399C" w14:textId="20AED36E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0FD00" w14:textId="36F427CF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6AF0F" w14:textId="717D1B34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6A5EB" w14:textId="4FA7F548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A80F8D" w14:textId="212F0767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694C45" w14:textId="7979B720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9FC7CF" w14:textId="255664A5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13ABF" w14:textId="4D733D03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F79678" w14:textId="3B3B4FA8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542E59" w14:textId="58F875A1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2BB03" w14:textId="558A96EE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D4227" w14:textId="4EC57DA6" w:rsidR="00A95275" w:rsidRPr="002A2420" w:rsidRDefault="00A95275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F8066" w14:textId="13769A4E" w:rsidR="00A95275" w:rsidRPr="002A2420" w:rsidRDefault="00A95275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rFonts w:cs="Arial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DA5AA" w14:textId="0972332F" w:rsidR="00A95275" w:rsidRPr="002A2420" w:rsidRDefault="00A95275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.01</w:t>
            </w:r>
          </w:p>
        </w:tc>
      </w:tr>
      <w:tr w:rsidR="00E62EF4" w:rsidRPr="002A2420" w14:paraId="00132299" w14:textId="77777777" w:rsidTr="00B8396D">
        <w:tc>
          <w:tcPr>
            <w:tcW w:w="14383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77869" w14:textId="395D4C77" w:rsidR="00E62EF4" w:rsidRPr="002A2420" w:rsidRDefault="00E62EF4" w:rsidP="00B12E0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Reason for joining</w:t>
            </w:r>
          </w:p>
        </w:tc>
      </w:tr>
      <w:tr w:rsidR="00161418" w:rsidRPr="002A2420" w14:paraId="05D572AD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4DE40221" w14:textId="211A2C58" w:rsidR="00161418" w:rsidRPr="002A2420" w:rsidRDefault="00161418" w:rsidP="00161418">
            <w:pPr>
              <w:rPr>
                <w:b/>
                <w:bCs/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I wanted to find help, advice, information or support for myself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F329989" w14:textId="22B9866B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338E5AE" w14:textId="62CD7B2C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8CFED93" w14:textId="6F4C9B84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BD9DE12" w14:textId="7FFB37F9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0291ED2" w14:textId="6A00EE1F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49046AB" w14:textId="639F485C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DF3C292" w14:textId="08C774D1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B7C3A93" w14:textId="70A7E9D4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8.2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7DFE396" w14:textId="3224DC77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32A9E3A" w14:textId="74C2663E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504DB69" w14:textId="3A164F89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661F16F" w14:textId="60D95F05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6780233" w14:textId="6CB5B68B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14F90DF6" w14:textId="0E1F1E75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2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94905" w14:textId="466F8028" w:rsidR="00161418" w:rsidRPr="002A2420" w:rsidRDefault="00161418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54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31690" w14:textId="5AE02799" w:rsidR="00161418" w:rsidRPr="002A2420" w:rsidRDefault="00161418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68.77</w:t>
            </w:r>
          </w:p>
        </w:tc>
      </w:tr>
      <w:tr w:rsidR="00161418" w:rsidRPr="002A2420" w14:paraId="6640C2CC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260B1D9F" w14:textId="3F9F097A" w:rsidR="00161418" w:rsidRPr="002A2420" w:rsidRDefault="00161418" w:rsidP="00161418">
            <w:pPr>
              <w:rPr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 xml:space="preserve"> </w:t>
            </w:r>
            <w:r w:rsidRPr="002A2420">
              <w:rPr>
                <w:sz w:val="22"/>
                <w:szCs w:val="22"/>
              </w:rPr>
              <w:t xml:space="preserve">I wanted to find help, advice, information or </w:t>
            </w:r>
            <w:r w:rsidRPr="002A2420">
              <w:rPr>
                <w:sz w:val="22"/>
                <w:szCs w:val="22"/>
              </w:rPr>
              <w:lastRenderedPageBreak/>
              <w:t>support for someone else (e.g. friends, family)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37C3003" w14:textId="1E75B192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lastRenderedPageBreak/>
              <w:t>19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E4A8F00" w14:textId="645C0227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D5CB769" w14:textId="76FF4823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8F50AC3" w14:textId="38CB8FC0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BAACFF4" w14:textId="445CD9F7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2F899CE" w14:textId="74567CB5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6316FB1" w14:textId="007A5BA0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196BCE1" w14:textId="34FB224B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ED8ECF0" w14:textId="0173E7FF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3068DEE" w14:textId="215F5883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D7F95AA" w14:textId="191F937D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29D690F" w14:textId="61D35515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BD4372B" w14:textId="572DCC67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77555AD6" w14:textId="0373E904" w:rsidR="00161418" w:rsidRPr="002A2420" w:rsidRDefault="00161418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ACB5D" w14:textId="1E31A1BD" w:rsidR="00161418" w:rsidRPr="002A2420" w:rsidRDefault="00161418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87FF0" w14:textId="10BEDE87" w:rsidR="00161418" w:rsidRPr="002A2420" w:rsidRDefault="00161418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9.96</w:t>
            </w:r>
          </w:p>
        </w:tc>
      </w:tr>
      <w:tr w:rsidR="00E62EF4" w:rsidRPr="002A2420" w14:paraId="61AC4303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31805B31" w14:textId="4EFE5689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I wanted to offer help, advice, support, or information to other forum users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437279E" w14:textId="4348CD3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2F79071" w14:textId="056B8AA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E6D3A29" w14:textId="7774050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F5CFB27" w14:textId="09B2151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D1BF338" w14:textId="4F82046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44E5BFA" w14:textId="0FDEC0B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D2B34E0" w14:textId="09FDA40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D9851EA" w14:textId="6F94AF6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78B3E00" w14:textId="6FF6F349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3D63E20" w14:textId="361B059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D1A06F9" w14:textId="08B51B4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A8A64E3" w14:textId="45B1A08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A4D17A1" w14:textId="38DF8EB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0A905A0D" w14:textId="4A6964B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610A" w14:textId="7B4F1772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2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69EF1" w14:textId="4849A75B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8.95</w:t>
            </w:r>
          </w:p>
        </w:tc>
      </w:tr>
      <w:tr w:rsidR="00E62EF4" w:rsidRPr="002A2420" w14:paraId="128E578A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67FC42A9" w14:textId="36CB92A7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Other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539640C9" w14:textId="19A7E66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46402E5E" w14:textId="4CA636F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273FB3B4" w14:textId="5A2298A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51DDB4EA" w14:textId="1F973A3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41725B83" w14:textId="637D935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5B2D76A5" w14:textId="07A1D27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7A2D91C6" w14:textId="2ABB40A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413E401B" w14:textId="6614ABD9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0C2E2A4C" w14:textId="1C51F2F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62195AF5" w14:textId="421184A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01C34F6F" w14:textId="5683A03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3CCB146A" w14:textId="351A552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993366"/>
              <w:right w:val="single" w:sz="4" w:space="0" w:color="333399"/>
            </w:tcBorders>
            <w:shd w:val="clear" w:color="000000" w:fill="FFFFFF"/>
            <w:vAlign w:val="center"/>
          </w:tcPr>
          <w:p w14:paraId="55DAFE1A" w14:textId="326FDE1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993366"/>
              <w:right w:val="nil"/>
            </w:tcBorders>
            <w:shd w:val="clear" w:color="000000" w:fill="FFFFFF"/>
            <w:vAlign w:val="center"/>
          </w:tcPr>
          <w:p w14:paraId="4D5302E3" w14:textId="4E40ACC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29755" w14:textId="09E6D9C0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45BB0" w14:textId="223032D2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.53</w:t>
            </w:r>
          </w:p>
        </w:tc>
      </w:tr>
      <w:tr w:rsidR="00B8396D" w:rsidRPr="002A2420" w14:paraId="21D09C3D" w14:textId="77777777" w:rsidTr="00B8396D">
        <w:tc>
          <w:tcPr>
            <w:tcW w:w="14383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ACF53" w14:textId="4F3D4B11" w:rsidR="00B8396D" w:rsidRPr="002A2420" w:rsidRDefault="00B8396D" w:rsidP="00B12E0B">
            <w:pPr>
              <w:rPr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How long ago was your first visit to this forum?</w:t>
            </w:r>
          </w:p>
        </w:tc>
      </w:tr>
      <w:tr w:rsidR="00E62EF4" w:rsidRPr="002A2420" w14:paraId="4C474971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7409723E" w14:textId="186FDD54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First visit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9709BC7" w14:textId="278B30A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014E075" w14:textId="2E1A597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BF3C711" w14:textId="1A83F7C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228937E" w14:textId="43E5EB8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9AF2B15" w14:textId="0289806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0148417" w14:textId="6689DC6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E1C60C9" w14:textId="2991902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1B9F7BC" w14:textId="51D9625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6618C4F" w14:textId="63B5929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750A890" w14:textId="1B9F68C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C5F8270" w14:textId="1D8118C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71BF2B5" w14:textId="4D8419D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63AD282" w14:textId="2FEF00D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49AAAD60" w14:textId="5FE16FF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A284C" w14:textId="6B00DBCD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BF14" w14:textId="6690CBB7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8.34</w:t>
            </w:r>
          </w:p>
        </w:tc>
      </w:tr>
      <w:tr w:rsidR="00E62EF4" w:rsidRPr="002A2420" w14:paraId="65254285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5A448CBA" w14:textId="570EB485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 xml:space="preserve">Less than one month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2D79470" w14:textId="7FB9A05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366507F" w14:textId="5BE410C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72B00BD" w14:textId="1685105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7C81C05" w14:textId="5764B8A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8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2E798A0" w14:textId="1BF007C9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9D6FD6E" w14:textId="4E0D8D8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7C52D7E" w14:textId="32E4FE0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26F0E05" w14:textId="78FB5539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979A817" w14:textId="00F1DE9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B323EC3" w14:textId="5D015C19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19EB8D4" w14:textId="21D0731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1254567" w14:textId="1837169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DE45696" w14:textId="43C0D43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4BDA9973" w14:textId="146B04E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DAC44" w14:textId="2C2FE04D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67E3B" w14:textId="68A7445D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2.11</w:t>
            </w:r>
          </w:p>
        </w:tc>
      </w:tr>
      <w:tr w:rsidR="00E62EF4" w:rsidRPr="002A2420" w14:paraId="42E31F81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56481CF9" w14:textId="5F37D4CF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A month or more, but less than a yea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78C6FD9" w14:textId="3BF5D12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1ABA72E" w14:textId="73F6A40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1397743" w14:textId="156F138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4A1203A" w14:textId="5800D27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45E3793" w14:textId="63E0425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D86C875" w14:textId="3296817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6C52A56" w14:textId="6A51A39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4F60C92" w14:textId="52F2479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E4D0305" w14:textId="48189CA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B79C9AE" w14:textId="33B23C8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A3B0383" w14:textId="3B74300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5027042" w14:textId="57C8255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999929B" w14:textId="455D3A9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039A1D1A" w14:textId="344D337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2B49" w14:textId="7421828D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87C3E" w14:textId="10BCA3FE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6.17</w:t>
            </w:r>
          </w:p>
        </w:tc>
      </w:tr>
      <w:tr w:rsidR="00E62EF4" w:rsidRPr="002A2420" w14:paraId="31FFC613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54D0EA7D" w14:textId="5DDC0931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A year or mo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DC0B272" w14:textId="7158EED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48AB4FB" w14:textId="2FEC047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84DB483" w14:textId="6905C26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812C953" w14:textId="0C75189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3C256C9" w14:textId="7A4B84B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1882A7F" w14:textId="033DF36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FD31CEE" w14:textId="483E8E5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109CBA6" w14:textId="7AAFDBB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1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FD67C71" w14:textId="070A971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270CC6C" w14:textId="478CA36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C5F2F1D" w14:textId="3BBD1AC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A9F4A52" w14:textId="7966299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BF2FD15" w14:textId="6093E59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63E411E7" w14:textId="5F56915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FADC0" w14:textId="731E0112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68A2" w14:textId="1713CBBF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28.07</w:t>
            </w:r>
          </w:p>
        </w:tc>
      </w:tr>
      <w:tr w:rsidR="00E62EF4" w:rsidRPr="002A2420" w14:paraId="06678D99" w14:textId="77777777" w:rsidTr="00B8396D">
        <w:tc>
          <w:tcPr>
            <w:tcW w:w="14383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44AD5" w14:textId="7E0ED349" w:rsidR="00E62EF4" w:rsidRPr="002A2420" w:rsidRDefault="00E62EF4" w:rsidP="00B12E0B">
            <w:pPr>
              <w:rPr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In the last six weeks, approximately how often would you say you have visited this forum on average?</w:t>
            </w:r>
          </w:p>
        </w:tc>
      </w:tr>
      <w:tr w:rsidR="00E62EF4" w:rsidRPr="002A2420" w14:paraId="7DE93DAF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1843C2A5" w14:textId="1931F0F0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First time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A8F00BD" w14:textId="239FCF8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B1C59D4" w14:textId="6D7C16E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9AF0DED" w14:textId="57C79C5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BB63D39" w14:textId="4C86B44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957A4C7" w14:textId="6EE50FC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2591D84" w14:textId="66BF732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FCE25C6" w14:textId="26CB006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28BE815" w14:textId="59B11A5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C534E96" w14:textId="60DA0E9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2FAABFC" w14:textId="7A4D96B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5A48DB5" w14:textId="1C51471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4DD2436" w14:textId="0D9C9D8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2C2DBB9" w14:textId="23EAF6D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78741335" w14:textId="4C5478B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D1A4" w14:textId="0DC01BC9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43DF1" w14:textId="5FA71C07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2.52</w:t>
            </w:r>
          </w:p>
        </w:tc>
      </w:tr>
      <w:tr w:rsidR="00E62EF4" w:rsidRPr="002A2420" w14:paraId="1266F3EB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0C0C7C4D" w14:textId="7C40C90B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Less than one week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60959DB" w14:textId="1A05D22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FC91621" w14:textId="28EB30C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062B539" w14:textId="2091E26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5CF1F42" w14:textId="61BC16C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5EEC864" w14:textId="6AFC243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48AA4FA" w14:textId="07C2456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5E80661" w14:textId="0FB5EF2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1497EDF" w14:textId="42EE59D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B94FD5E" w14:textId="0F52C2B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DC8B625" w14:textId="4CF94E8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8008FB8" w14:textId="321BEE7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8965D5D" w14:textId="13460DC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B887242" w14:textId="3ADF175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2C940DAB" w14:textId="018A328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D1BBB" w14:textId="5AFAB68B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1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DC122" w14:textId="2DC12C3A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9.95</w:t>
            </w:r>
          </w:p>
        </w:tc>
      </w:tr>
      <w:tr w:rsidR="00E62EF4" w:rsidRPr="002A2420" w14:paraId="2A36B6B9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29025BB1" w14:textId="5AAF537F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Once a week or more but less than every d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A847116" w14:textId="476690A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5F34664" w14:textId="66CA75F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0E0254D" w14:textId="536C09A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203AC94" w14:textId="001CD30D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20066AF" w14:textId="412DCE6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4702066" w14:textId="6CD93FA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C97E2E4" w14:textId="06DBD44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9E805CB" w14:textId="656B269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53302BB" w14:textId="7493C39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0FC8C6F" w14:textId="5AB5012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3A4699F" w14:textId="01C1807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574D6CB" w14:textId="6CFAA7E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E612860" w14:textId="64628FA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0056C3AB" w14:textId="6709697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D33F7" w14:textId="7894B74E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0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F5116" w14:textId="6F1F0A5C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8.69</w:t>
            </w:r>
          </w:p>
        </w:tc>
      </w:tr>
      <w:tr w:rsidR="00E62EF4" w:rsidRPr="002A2420" w14:paraId="1AFC9815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32734B89" w14:textId="02CCAC96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Every da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C25A5B5" w14:textId="1E34DD9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B52C98D" w14:textId="14DD645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20AF3EC" w14:textId="57A1511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93C8C70" w14:textId="0C5FD77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2E46725" w14:textId="28CA606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F55FB11" w14:textId="53DACDD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08D8222" w14:textId="31781A0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FC62CB7" w14:textId="0C17C5D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0AE4491" w14:textId="5A23168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8895195" w14:textId="070D91F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1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70B91F9" w14:textId="7F3B8EF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1EBFD49" w14:textId="2EA46CF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560AEB7" w14:textId="1D22F19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391B6A1D" w14:textId="74F441B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2A6E2" w14:textId="1F75B2D8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92FD4" w14:textId="59895C4C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8.85</w:t>
            </w:r>
          </w:p>
        </w:tc>
      </w:tr>
      <w:tr w:rsidR="00E62EF4" w:rsidRPr="002A2420" w14:paraId="6BC40B81" w14:textId="77777777" w:rsidTr="00B8396D">
        <w:tc>
          <w:tcPr>
            <w:tcW w:w="14383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297BD" w14:textId="3F3042F6" w:rsidR="00E62EF4" w:rsidRPr="002A2420" w:rsidRDefault="00E62EF4" w:rsidP="00B12E0B">
            <w:pPr>
              <w:rPr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sz w:val="22"/>
                <w:szCs w:val="22"/>
              </w:rPr>
              <w:t>In the last six weeks, approximately how much time have you usually spent on this forum on each visit?</w:t>
            </w:r>
          </w:p>
        </w:tc>
      </w:tr>
      <w:tr w:rsidR="00E62EF4" w:rsidRPr="002A2420" w14:paraId="5DF02C73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220F680E" w14:textId="40ED6439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Less than 5 minutes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417B7EE" w14:textId="2E844C3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CF7ECF1" w14:textId="05A6BB9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E49BE55" w14:textId="20880C5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E17821E" w14:textId="6877132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6E79E6D" w14:textId="1E37546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EB59A28" w14:textId="3B2698B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7E7D336" w14:textId="4AE362F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39EA0EC" w14:textId="52BD33E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7906390" w14:textId="27A8EA7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9485F74" w14:textId="3F7D81E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1882E4AC" w14:textId="1C8C622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08B53CD" w14:textId="4CEC87D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736" w:type="dxa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C1ADDF4" w14:textId="628F092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7" w:type="dxa"/>
            <w:tcBorders>
              <w:top w:val="single" w:sz="4" w:space="0" w:color="333333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1DC1A47F" w14:textId="2923A9DB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06139" w14:textId="5A509086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E8D50" w14:textId="5838083B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2.26</w:t>
            </w:r>
          </w:p>
        </w:tc>
      </w:tr>
      <w:tr w:rsidR="00E62EF4" w:rsidRPr="002A2420" w14:paraId="6DE839B9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7480CA4B" w14:textId="51271D87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More than 5 minutes but less than half an hou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BDD91BD" w14:textId="2D8BFF8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E2CC81E" w14:textId="78A098D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705F32D" w14:textId="3666065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A4EDBBE" w14:textId="4413A4E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E50CC0F" w14:textId="48455332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CB13297" w14:textId="40A9177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64EEAE35" w14:textId="5291D6E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39E2210" w14:textId="31F708C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5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48D8E7C" w14:textId="0F2F45A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5A0209C" w14:textId="6D178EA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B0FDA48" w14:textId="497A6D9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2A3605A7" w14:textId="3BC7B15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5839721" w14:textId="7CA330C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5449C76C" w14:textId="76EC5F2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44C95" w14:textId="59091FE1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ABB81" w14:textId="650B4C9C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8.56</w:t>
            </w:r>
          </w:p>
        </w:tc>
      </w:tr>
      <w:tr w:rsidR="00E62EF4" w:rsidRPr="002A2420" w14:paraId="6667815E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0465DAF1" w14:textId="13DDF579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More than half an hour, but less than hou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28D0965" w14:textId="2A2CDD1A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7AE4A3A" w14:textId="7D86D6C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4624114" w14:textId="0A545C6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86763FA" w14:textId="38EBB0B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01731AC8" w14:textId="52A0406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7D71D89" w14:textId="44E8587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294D10F" w14:textId="479362C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32250BE9" w14:textId="2095C4B7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246ACDB" w14:textId="70E4243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7C6224C6" w14:textId="2CA855E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5C29AA40" w14:textId="20E2F93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5754FDD" w14:textId="50F46C5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vAlign w:val="center"/>
          </w:tcPr>
          <w:p w14:paraId="4085995E" w14:textId="591A7121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000000" w:fill="FFFFFF"/>
            <w:vAlign w:val="center"/>
          </w:tcPr>
          <w:p w14:paraId="60597AF2" w14:textId="4BEC1A65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E80E9" w14:textId="61A12FE8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0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4532C" w14:textId="3BBD6CA8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38.43</w:t>
            </w:r>
          </w:p>
        </w:tc>
      </w:tr>
      <w:tr w:rsidR="00E62EF4" w:rsidRPr="002A2420" w14:paraId="16474296" w14:textId="77777777" w:rsidTr="002A2420"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</w:tcPr>
          <w:p w14:paraId="5C010465" w14:textId="3B907463" w:rsidR="00E62EF4" w:rsidRPr="002A2420" w:rsidRDefault="00E62EF4" w:rsidP="00E62EF4">
            <w:pPr>
              <w:rPr>
                <w:sz w:val="22"/>
                <w:szCs w:val="22"/>
              </w:rPr>
            </w:pPr>
            <w:r w:rsidRPr="002A2420">
              <w:rPr>
                <w:sz w:val="22"/>
                <w:szCs w:val="22"/>
              </w:rPr>
              <w:t>An hour or more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2E126D89" w14:textId="477FA80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1400E841" w14:textId="6CFE4C4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01DAC408" w14:textId="101A54B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409F2625" w14:textId="72C26663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34873EF9" w14:textId="5F70C6E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4387A5A8" w14:textId="26DECF30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45EAF7A5" w14:textId="7030B326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622B5812" w14:textId="4CBF3B9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33DE904B" w14:textId="4E23196C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7C525A58" w14:textId="5F5D801E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7E60DEA5" w14:textId="2E996934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654A69BC" w14:textId="2108F98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333399"/>
            </w:tcBorders>
            <w:shd w:val="clear" w:color="000000" w:fill="FFFFFF"/>
            <w:vAlign w:val="center"/>
          </w:tcPr>
          <w:p w14:paraId="72C72CA2" w14:textId="31328588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082CCC" w14:textId="705AA3AF" w:rsidR="00E62EF4" w:rsidRPr="002A2420" w:rsidRDefault="00E62EF4" w:rsidP="00B8396D">
            <w:pPr>
              <w:jc w:val="center"/>
              <w:rPr>
                <w:rFonts w:cs="Arial"/>
                <w:color w:val="000000"/>
                <w:sz w:val="22"/>
                <w:szCs w:val="22"/>
              </w:rPr>
            </w:pPr>
            <w:r w:rsidRPr="002A2420">
              <w:rPr>
                <w:rFonts w:cs="Arial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8850" w14:textId="0953A644" w:rsidR="00E62EF4" w:rsidRPr="002A2420" w:rsidRDefault="00E62EF4" w:rsidP="00B8396D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96F15" w14:textId="60466E61" w:rsidR="00E62EF4" w:rsidRPr="002A2420" w:rsidRDefault="00E62EF4" w:rsidP="00B8396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A2420">
              <w:rPr>
                <w:b/>
                <w:bCs/>
                <w:color w:val="000000"/>
                <w:sz w:val="22"/>
                <w:szCs w:val="22"/>
              </w:rPr>
              <w:t>10.75</w:t>
            </w:r>
          </w:p>
        </w:tc>
      </w:tr>
    </w:tbl>
    <w:p w14:paraId="601096AF" w14:textId="77777777" w:rsidR="00A5241C" w:rsidRPr="002A2420" w:rsidRDefault="00A5241C">
      <w:pPr>
        <w:rPr>
          <w:sz w:val="22"/>
          <w:szCs w:val="22"/>
        </w:rPr>
      </w:pPr>
    </w:p>
    <w:p w14:paraId="5C686FB8" w14:textId="77777777" w:rsidR="00A5241C" w:rsidRPr="002A2420" w:rsidRDefault="00A5241C">
      <w:pPr>
        <w:rPr>
          <w:sz w:val="22"/>
          <w:szCs w:val="22"/>
        </w:rPr>
      </w:pPr>
    </w:p>
    <w:sectPr w:rsidR="00A5241C" w:rsidRPr="002A2420" w:rsidSect="00A524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41C"/>
    <w:rsid w:val="000069CD"/>
    <w:rsid w:val="000204D4"/>
    <w:rsid w:val="00035246"/>
    <w:rsid w:val="000451CA"/>
    <w:rsid w:val="000858A3"/>
    <w:rsid w:val="00161418"/>
    <w:rsid w:val="00183DB5"/>
    <w:rsid w:val="00193201"/>
    <w:rsid w:val="00275EE0"/>
    <w:rsid w:val="002A2420"/>
    <w:rsid w:val="002E6149"/>
    <w:rsid w:val="003B061E"/>
    <w:rsid w:val="003D1165"/>
    <w:rsid w:val="004011FD"/>
    <w:rsid w:val="005D6FD2"/>
    <w:rsid w:val="005F0283"/>
    <w:rsid w:val="0061709D"/>
    <w:rsid w:val="007B2544"/>
    <w:rsid w:val="007E3B4A"/>
    <w:rsid w:val="00A061D5"/>
    <w:rsid w:val="00A5241C"/>
    <w:rsid w:val="00A623D0"/>
    <w:rsid w:val="00A95275"/>
    <w:rsid w:val="00AE3702"/>
    <w:rsid w:val="00B0364B"/>
    <w:rsid w:val="00B12E0B"/>
    <w:rsid w:val="00B57448"/>
    <w:rsid w:val="00B8396D"/>
    <w:rsid w:val="00BB2091"/>
    <w:rsid w:val="00C15E1A"/>
    <w:rsid w:val="00CF6D1C"/>
    <w:rsid w:val="00D01FB9"/>
    <w:rsid w:val="00D356F3"/>
    <w:rsid w:val="00E0602E"/>
    <w:rsid w:val="00E341B2"/>
    <w:rsid w:val="00E57A3A"/>
    <w:rsid w:val="00E62EF4"/>
    <w:rsid w:val="00EE3383"/>
    <w:rsid w:val="00F2470B"/>
    <w:rsid w:val="00FD423A"/>
    <w:rsid w:val="16F8303F"/>
    <w:rsid w:val="2FDC9E99"/>
    <w:rsid w:val="43757A36"/>
    <w:rsid w:val="66F3D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5078F"/>
  <w15:chartTrackingRefBased/>
  <w15:docId w15:val="{975AA149-972A-4DA5-8F6F-62E7D190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4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41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24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41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2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0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1851A8-F1A9-406A-9A87-2EFC3A1355D6}">
  <ds:schemaRefs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sharepoint/v3"/>
    <ds:schemaRef ds:uri="c7e8869b-5d69-4d6f-973e-67fed08ac9e7"/>
    <ds:schemaRef ds:uri="2dabbf6c-84a5-48a0-b34b-170be7dfda7d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277F654-C204-420E-965C-6A228AB9BB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7A59FB-557B-4658-82AD-A7C39E9152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sop, Zoe</dc:creator>
  <cp:keywords/>
  <dc:description/>
  <cp:lastModifiedBy>Halstead, Julia</cp:lastModifiedBy>
  <cp:revision>33</cp:revision>
  <dcterms:created xsi:type="dcterms:W3CDTF">2025-04-28T14:36:00Z</dcterms:created>
  <dcterms:modified xsi:type="dcterms:W3CDTF">2025-06-18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